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02"/>
        <w:tblW w:w="13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24"/>
        <w:gridCol w:w="1219"/>
        <w:gridCol w:w="842"/>
        <w:gridCol w:w="5104"/>
        <w:gridCol w:w="1556"/>
        <w:gridCol w:w="1268"/>
        <w:gridCol w:w="1404"/>
      </w:tblGrid>
      <w:tr w:rsidR="002966BD" w:rsidRPr="002966BD" w14:paraId="17E99F13" w14:textId="77777777" w:rsidTr="00EC3DE1">
        <w:trPr>
          <w:trHeight w:val="315"/>
        </w:trPr>
        <w:tc>
          <w:tcPr>
            <w:tcW w:w="900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5DDD2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Replicate</w:t>
            </w:r>
          </w:p>
        </w:tc>
        <w:tc>
          <w:tcPr>
            <w:tcW w:w="1024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BABE9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i/>
                <w:iCs/>
                <w:sz w:val="21"/>
                <w:szCs w:val="21"/>
              </w:rPr>
              <w:t xml:space="preserve">S. </w:t>
            </w: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Enteritidis</w:t>
            </w:r>
          </w:p>
        </w:tc>
        <w:tc>
          <w:tcPr>
            <w:tcW w:w="0" w:type="auto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45E71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Function </w:t>
            </w:r>
          </w:p>
        </w:tc>
        <w:tc>
          <w:tcPr>
            <w:tcW w:w="0" w:type="auto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F86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Gen mutated</w:t>
            </w:r>
          </w:p>
        </w:tc>
        <w:tc>
          <w:tcPr>
            <w:tcW w:w="5104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18213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Gene product activity</w:t>
            </w:r>
          </w:p>
        </w:tc>
        <w:tc>
          <w:tcPr>
            <w:tcW w:w="1556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7FA0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Chromosome position (bp)</w:t>
            </w:r>
          </w:p>
        </w:tc>
        <w:tc>
          <w:tcPr>
            <w:tcW w:w="1268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ECFCE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Effect type</w:t>
            </w:r>
          </w:p>
        </w:tc>
        <w:tc>
          <w:tcPr>
            <w:tcW w:w="1404" w:type="dxa"/>
            <w:vMerge w:val="restart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6EAC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Putative impact </w:t>
            </w:r>
          </w:p>
        </w:tc>
      </w:tr>
      <w:tr w:rsidR="002966BD" w:rsidRPr="002966BD" w14:paraId="6D45FD6A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78885A04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21F23B8C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220D49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649A49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104" w:type="dxa"/>
            <w:vMerge/>
            <w:vAlign w:val="center"/>
            <w:hideMark/>
          </w:tcPr>
          <w:p w14:paraId="4B7FCA9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56" w:type="dxa"/>
            <w:vMerge/>
            <w:vAlign w:val="center"/>
            <w:hideMark/>
          </w:tcPr>
          <w:p w14:paraId="008C0E87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68" w:type="dxa"/>
            <w:vMerge/>
            <w:vAlign w:val="center"/>
            <w:hideMark/>
          </w:tcPr>
          <w:p w14:paraId="1815F45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04" w:type="dxa"/>
            <w:vMerge/>
            <w:vAlign w:val="center"/>
            <w:hideMark/>
          </w:tcPr>
          <w:p w14:paraId="1D4B4FED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2966BD" w:rsidRPr="002966BD" w14:paraId="77626E12" w14:textId="77777777" w:rsidTr="00EC3DE1">
        <w:trPr>
          <w:trHeight w:val="315"/>
        </w:trPr>
        <w:tc>
          <w:tcPr>
            <w:tcW w:w="90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7CA8D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2966BD"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  <w:tc>
          <w:tcPr>
            <w:tcW w:w="102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248D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0BFF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Secretion system 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0F62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sscB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0932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ts a chaperone for SseF a effector protein involve in TSIII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94C1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_947512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751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5E7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414A9BA2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16259D21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3C09C6BE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367E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Transcription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51D9F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 xml:space="preserve">23S 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E326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23s RNA its a component of large subunits 50S of ribosome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08AD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73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BF3EA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Interegenic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91155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681AF72D" w14:textId="77777777" w:rsidTr="00EC3DE1">
        <w:trPr>
          <w:trHeight w:val="330"/>
        </w:trPr>
        <w:tc>
          <w:tcPr>
            <w:tcW w:w="900" w:type="dxa"/>
            <w:vMerge/>
            <w:vAlign w:val="center"/>
            <w:hideMark/>
          </w:tcPr>
          <w:p w14:paraId="664160B4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7C4D6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UTURE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B0994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Unknown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B5346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ydfU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67C7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characterized protein of ydfU family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F1D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213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7B4AE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Frameshift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B161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383F8F72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6D895821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4906E19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1608EB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10F3E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 xml:space="preserve">- 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27859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ypothetical protei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F920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2853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0DAA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1329D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4BCE9781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796EDD2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2D273215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E0D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LPS byosynthe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6CB73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rfbP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8020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decaprenyl-phosphate-galactosyltransferase is necessary for biosynthesis of O-antige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74C6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7_175907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6AC8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Frameshift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6177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2015EE44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4F970BF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70B24C2E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724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etabolis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6C399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mtlA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A78BC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embrane transport for mannitol 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687F6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4_129784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A9CA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91DB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2DE6C102" w14:textId="77777777" w:rsidTr="00EC3DE1">
        <w:trPr>
          <w:trHeight w:val="315"/>
        </w:trPr>
        <w:tc>
          <w:tcPr>
            <w:tcW w:w="90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2790E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966BD">
              <w:rPr>
                <w:rFonts w:ascii="Calibri" w:eastAsia="Times New Roman" w:hAnsi="Calibri" w:cs="Calibri"/>
                <w:b/>
                <w:bCs/>
              </w:rPr>
              <w:t>2</w:t>
            </w:r>
          </w:p>
        </w:tc>
        <w:tc>
          <w:tcPr>
            <w:tcW w:w="10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B31A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8020B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etabolis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30C4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oadA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AE70C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Oxalacetate decarboxylase involved in the conversion of oxalacetate into pyruvate, alpha chai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E766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6874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117F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C200F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5A60DEAB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0887303D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244B7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UTURE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5011E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LPS byosinthe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8C1E1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rfbP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9EC4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decaprenyl-phosphate-galactosyltransferase is necessary for biosynthesis of O-antige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1B0B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7_175907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9C25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rameshift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429B5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4962A214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514B1EC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49E7F41C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9A0829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7EAA1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rfbD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1053E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Rhamnosyltranferase involved in byosinthesis of O-antige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304CD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7_172620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BE7E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Stop gained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BF13D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31C663BB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67F0A8D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168A163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7E75A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Transcription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3233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23S</w:t>
            </w:r>
          </w:p>
        </w:tc>
        <w:tc>
          <w:tcPr>
            <w:tcW w:w="510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9CAD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23s RNA its a component of large subunits 50S of ribosome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6A0B9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405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0A927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6361A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528EEE5A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22ECC01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6F9142C9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77302D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80274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5104" w:type="dxa"/>
            <w:vMerge/>
            <w:vAlign w:val="center"/>
            <w:hideMark/>
          </w:tcPr>
          <w:p w14:paraId="0C6FD59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1D2EE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407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BC77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106D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46861A60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505ADAD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488A7CBD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991901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611906" w14:textId="77777777" w:rsidR="002966BD" w:rsidRPr="002966BD" w:rsidRDefault="002966BD" w:rsidP="00EC3DE1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5104" w:type="dxa"/>
            <w:vMerge/>
            <w:vAlign w:val="center"/>
            <w:hideMark/>
          </w:tcPr>
          <w:p w14:paraId="4209D6F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8AF21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408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33FF5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71F8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61BCB51D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21AEA247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4394499F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6E9B8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50EBD8" w14:textId="77777777" w:rsidR="002966BD" w:rsidRPr="002966BD" w:rsidRDefault="002966BD" w:rsidP="00EC3DE1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5104" w:type="dxa"/>
            <w:vMerge/>
            <w:vAlign w:val="center"/>
            <w:hideMark/>
          </w:tcPr>
          <w:p w14:paraId="1974B5F5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52E7A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23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4DA3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0B14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4E96310B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1F7CF1E1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1757FE23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AB86B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hage rela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1CCB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68AC0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Tail fiber component involved in recognition of receptors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C989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23549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141D2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6DFD7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5D37127D" w14:textId="77777777" w:rsidTr="00EC3DE1">
        <w:trPr>
          <w:trHeight w:val="315"/>
        </w:trPr>
        <w:tc>
          <w:tcPr>
            <w:tcW w:w="900" w:type="dxa"/>
            <w:vMerge/>
            <w:vAlign w:val="center"/>
            <w:hideMark/>
          </w:tcPr>
          <w:p w14:paraId="72E4493C" w14:textId="77777777" w:rsidR="002966BD" w:rsidRPr="002966BD" w:rsidRDefault="002966BD" w:rsidP="00EC3DE1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vMerge/>
            <w:vAlign w:val="center"/>
            <w:hideMark/>
          </w:tcPr>
          <w:p w14:paraId="3ADA859F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C2A1CA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595A0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mup48</w:t>
            </w:r>
          </w:p>
        </w:tc>
        <w:tc>
          <w:tcPr>
            <w:tcW w:w="5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A13C2" w14:textId="77777777" w:rsidR="002966BD" w:rsidRPr="002966BD" w:rsidRDefault="002966BD" w:rsidP="00EC3DE1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up48 protein</w:t>
            </w:r>
          </w:p>
        </w:tc>
        <w:tc>
          <w:tcPr>
            <w:tcW w:w="155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4E467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21704</w:t>
            </w:r>
          </w:p>
        </w:tc>
        <w:tc>
          <w:tcPr>
            <w:tcW w:w="12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FE9C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4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6938B" w14:textId="77777777" w:rsidR="002966BD" w:rsidRPr="002966BD" w:rsidRDefault="002966BD" w:rsidP="00EC3DE1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</w:tbl>
    <w:p w14:paraId="3C778DAC" w14:textId="1D858EEA" w:rsidR="002966BD" w:rsidRPr="00841A30" w:rsidRDefault="00C64B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</w:t>
      </w:r>
      <w:r w:rsidR="00EC3DE1" w:rsidRPr="00841A30">
        <w:rPr>
          <w:rFonts w:ascii="Times New Roman" w:hAnsi="Times New Roman" w:cs="Times New Roman"/>
          <w:b/>
          <w:bCs/>
          <w:lang w:val="en-US"/>
        </w:rPr>
        <w:t xml:space="preserve"> 1: </w:t>
      </w:r>
      <w:r w:rsidR="00EC3DE1" w:rsidRPr="00841A30">
        <w:rPr>
          <w:rFonts w:ascii="Times New Roman" w:hAnsi="Times New Roman" w:cs="Times New Roman"/>
          <w:lang w:val="en-US"/>
        </w:rPr>
        <w:t xml:space="preserve">Complete SNP information for </w:t>
      </w:r>
      <w:r w:rsidR="00EC3DE1" w:rsidRPr="00841A30">
        <w:rPr>
          <w:rFonts w:ascii="Times New Roman" w:hAnsi="Times New Roman" w:cs="Times New Roman"/>
          <w:i/>
          <w:iCs/>
          <w:lang w:val="en-US"/>
        </w:rPr>
        <w:t>S</w:t>
      </w:r>
      <w:r w:rsidR="00EC3DE1" w:rsidRPr="00841A30">
        <w:rPr>
          <w:rFonts w:ascii="Times New Roman" w:hAnsi="Times New Roman" w:cs="Times New Roman"/>
          <w:lang w:val="en-US"/>
        </w:rPr>
        <w:t>. Enteritidis for the four independent replicates for day 1 (past) and day 21 (future)</w:t>
      </w:r>
      <w:r w:rsidR="001A06D4" w:rsidRPr="00841A30">
        <w:rPr>
          <w:rFonts w:ascii="Times New Roman" w:hAnsi="Times New Roman" w:cs="Times New Roman"/>
          <w:lang w:val="en-US"/>
        </w:rPr>
        <w:t xml:space="preserve">. Specific genes with the mutation, the location into the genome, the effect type given by </w:t>
      </w:r>
      <w:proofErr w:type="spellStart"/>
      <w:r w:rsidR="001A06D4" w:rsidRPr="00841A30">
        <w:rPr>
          <w:rFonts w:ascii="Times New Roman" w:hAnsi="Times New Roman" w:cs="Times New Roman"/>
          <w:lang w:val="en-US"/>
        </w:rPr>
        <w:t>Freebayes</w:t>
      </w:r>
      <w:proofErr w:type="spellEnd"/>
      <w:r w:rsidR="001A06D4" w:rsidRPr="00841A30">
        <w:rPr>
          <w:rFonts w:ascii="Times New Roman" w:hAnsi="Times New Roman" w:cs="Times New Roman"/>
          <w:lang w:val="en-US"/>
        </w:rPr>
        <w:t xml:space="preserve">, and the impact of the mutation. </w:t>
      </w:r>
    </w:p>
    <w:p w14:paraId="0DB89D41" w14:textId="77777777" w:rsidR="001A06D4" w:rsidRPr="00EC3DE1" w:rsidRDefault="001A06D4">
      <w:pPr>
        <w:rPr>
          <w:lang w:val="en-US"/>
        </w:rPr>
      </w:pPr>
    </w:p>
    <w:p w14:paraId="7F268A1A" w14:textId="048D0F72" w:rsidR="002966BD" w:rsidRDefault="002966BD"/>
    <w:p w14:paraId="32D7F116" w14:textId="21FE310A" w:rsidR="002966BD" w:rsidRDefault="002966BD"/>
    <w:tbl>
      <w:tblPr>
        <w:tblW w:w="13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4"/>
        <w:gridCol w:w="1020"/>
        <w:gridCol w:w="1219"/>
        <w:gridCol w:w="840"/>
        <w:gridCol w:w="4669"/>
        <w:gridCol w:w="1516"/>
        <w:gridCol w:w="1234"/>
        <w:gridCol w:w="1355"/>
      </w:tblGrid>
      <w:tr w:rsidR="002966BD" w:rsidRPr="002966BD" w14:paraId="5304909A" w14:textId="77777777" w:rsidTr="002966BD">
        <w:trPr>
          <w:trHeight w:val="315"/>
        </w:trPr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1845C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Replicat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FA74C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S. Enteritid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1DB68" w14:textId="77777777" w:rsidR="002966BD" w:rsidRPr="002966BD" w:rsidRDefault="002966BD" w:rsidP="002966BD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Func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B2BF3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i/>
                <w:iCs/>
                <w:sz w:val="21"/>
                <w:szCs w:val="21"/>
              </w:rPr>
              <w:t>Gen mutated</w:t>
            </w:r>
          </w:p>
        </w:tc>
        <w:tc>
          <w:tcPr>
            <w:tcW w:w="4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1FD31" w14:textId="77777777" w:rsidR="002966BD" w:rsidRPr="002966BD" w:rsidRDefault="002966BD" w:rsidP="002966BD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Gene product activity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1A92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Chromosome position (bp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6F76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Effect typ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D21B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Putative impact </w:t>
            </w:r>
          </w:p>
        </w:tc>
      </w:tr>
      <w:tr w:rsidR="002966BD" w:rsidRPr="002966BD" w14:paraId="23DC4A37" w14:textId="77777777" w:rsidTr="002966BD">
        <w:trPr>
          <w:trHeight w:val="315"/>
        </w:trPr>
        <w:tc>
          <w:tcPr>
            <w:tcW w:w="147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90085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966BD">
              <w:rPr>
                <w:rFonts w:ascii="Calibri" w:eastAsia="Times New Roman" w:hAnsi="Calibri" w:cs="Calibri"/>
                <w:b/>
                <w:bCs/>
              </w:rPr>
              <w:t>3</w:t>
            </w:r>
          </w:p>
        </w:tc>
        <w:tc>
          <w:tcPr>
            <w:tcW w:w="102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5C14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AST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4041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etabolism 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E2E56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oadA</w:t>
            </w:r>
          </w:p>
        </w:tc>
        <w:tc>
          <w:tcPr>
            <w:tcW w:w="474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491B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Oxalacetate decarboxylase involved in the conversion of oxalacetate into pyruvate, alpha chain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7807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8483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8EEC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E6C4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2C6D2BF0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5517EDD4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120BD3A8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C38E4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350C4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6D24261A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6A377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8226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9D4F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AFB2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09217DA5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733B5BB8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A9143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UTURE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39514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etabolism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ADCA9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oadA</w:t>
            </w:r>
          </w:p>
        </w:tc>
        <w:tc>
          <w:tcPr>
            <w:tcW w:w="474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0024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Oxalacetate decarboxylase involved in the conversion of oxalacetate into pyruvate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4C0A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8837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3167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rameshift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0BBC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059FD572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4DDD21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2CD0E00C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2FE83A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ECD7EF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45249DA7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0E17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8794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75FB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09BA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6543D9B5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5FCC3B6C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3910833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878F4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917C7F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18621A3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35545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648108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AE386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issense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77302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4A320579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7703E79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6BD983B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E21B4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Transcription 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FA85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 xml:space="preserve">23S </w:t>
            </w:r>
          </w:p>
        </w:tc>
        <w:tc>
          <w:tcPr>
            <w:tcW w:w="4745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AFDE8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23S rNA, large subunit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B8C5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67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4B8E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Interegenic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57B8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76FD558C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7C08DBB4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7AE1860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E0455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D1D3E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22BA497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01A56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71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F4E7B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Interegenic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2741C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4CED258C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FC7D3F8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601BB186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765931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487BC6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7BC1460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75D7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78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A8F66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Interegenic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C3A15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2319CC16" w14:textId="77777777" w:rsidTr="002966BD">
        <w:trPr>
          <w:trHeight w:val="330"/>
        </w:trPr>
        <w:tc>
          <w:tcPr>
            <w:tcW w:w="1479" w:type="dxa"/>
            <w:vMerge/>
            <w:vAlign w:val="center"/>
            <w:hideMark/>
          </w:tcPr>
          <w:p w14:paraId="40C6579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141BB6C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40494A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48508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</w:p>
        </w:tc>
        <w:tc>
          <w:tcPr>
            <w:tcW w:w="4745" w:type="dxa"/>
            <w:vMerge/>
            <w:vAlign w:val="center"/>
            <w:hideMark/>
          </w:tcPr>
          <w:p w14:paraId="50474C06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C6682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79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56B62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Interegenic 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5667E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153F5A07" w14:textId="77777777" w:rsidTr="002966BD">
        <w:trPr>
          <w:trHeight w:val="345"/>
        </w:trPr>
        <w:tc>
          <w:tcPr>
            <w:tcW w:w="1479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63979" w14:textId="77777777" w:rsidR="002966BD" w:rsidRDefault="002966BD" w:rsidP="00B43234">
            <w:pPr>
              <w:jc w:val="center"/>
              <w:rPr>
                <w:rFonts w:ascii="Calibri" w:eastAsia="Times New Roman" w:hAnsi="Calibri" w:cs="Calibri"/>
                <w:b/>
                <w:bCs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s-ES"/>
              </w:rPr>
              <w:t>4</w:t>
            </w:r>
          </w:p>
          <w:p w14:paraId="2FB73971" w14:textId="6A02F823" w:rsidR="002966BD" w:rsidRPr="002966BD" w:rsidRDefault="002966BD" w:rsidP="002966BD">
            <w:pPr>
              <w:rPr>
                <w:rFonts w:ascii="Calibri" w:eastAsia="Times New Roman" w:hAnsi="Calibri" w:cs="Calibri"/>
                <w:b/>
                <w:bCs/>
                <w:lang w:val="es-ES"/>
              </w:rPr>
            </w:pPr>
          </w:p>
        </w:tc>
        <w:tc>
          <w:tcPr>
            <w:tcW w:w="10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3688A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A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E2A5C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Metabolism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BD60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glnE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F8745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Bifuntional enzyme involved in regulation of glutamine synthetase (GlnA) needed to assimilate ammonia 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50DA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499008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74B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DA77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020DD6DD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3A6D7C7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BA085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UTU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9BAE7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LPS Byosinthe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E65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rfbP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7865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decaprenyl-phosphate-galactosyltransferase is necessary for biosynthesis of O-antigen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8C9E9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7_175907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6CC7B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Frameshift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F668C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HIGH</w:t>
            </w:r>
          </w:p>
        </w:tc>
      </w:tr>
      <w:tr w:rsidR="002966BD" w:rsidRPr="002966BD" w14:paraId="04AB8A63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7F89321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463157B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E180F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Transcription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F3D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23S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FF9F0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23S RNA its a component of large subunits 50S of ribosome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43193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2_630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E8F85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4C738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52F6D79A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43E89FA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4E429407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35A4C3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ACFA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23S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EA818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23S RNA, small subunit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802D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3_1621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927EB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ntergenic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D5FF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IFIER</w:t>
            </w:r>
          </w:p>
        </w:tc>
      </w:tr>
      <w:tr w:rsidR="002966BD" w:rsidRPr="002966BD" w14:paraId="1A8516EB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2B9FF1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147D0961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D7BCC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hage relat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3055F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mup43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1D333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 xml:space="preserve">Protein Mup43 is involved in cirularization of viral DNA 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FC27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18244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5FF3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C9D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3250F45D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7ECCED7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16BFD67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943979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DBC69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mup49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1DFB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Protein Mup49 Tail fiber component involved in recognition of receptors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1161A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6_23549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99F0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61F70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14F3B5BA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6BB641B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3DFC5539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E3763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Secretion system 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F95F8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sscB</w:t>
            </w: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95676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Its a chaperone for SseF a effector protein involve in TSIII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C103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1_947512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76941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DC24C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  <w:tr w:rsidR="002966BD" w:rsidRPr="002966BD" w14:paraId="4783EB2B" w14:textId="77777777" w:rsidTr="002966BD">
        <w:trPr>
          <w:trHeight w:val="315"/>
        </w:trPr>
        <w:tc>
          <w:tcPr>
            <w:tcW w:w="1479" w:type="dxa"/>
            <w:vMerge/>
            <w:vAlign w:val="center"/>
            <w:hideMark/>
          </w:tcPr>
          <w:p w14:paraId="648F6B6C" w14:textId="77777777" w:rsidR="002966BD" w:rsidRPr="002966BD" w:rsidRDefault="002966BD" w:rsidP="00B43234">
            <w:pPr>
              <w:rPr>
                <w:rFonts w:ascii="Calibri" w:eastAsia="Times New Roman" w:hAnsi="Calibri" w:cs="Calibri"/>
                <w:b/>
                <w:bCs/>
                <w:sz w:val="36"/>
                <w:szCs w:val="36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6D18F9A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F742E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know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8FF2D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47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21B92" w14:textId="77777777" w:rsidR="002966BD" w:rsidRPr="002966BD" w:rsidRDefault="002966BD" w:rsidP="00B43234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Uncharacterized protein YggL</w:t>
            </w:r>
          </w:p>
        </w:tc>
        <w:tc>
          <w:tcPr>
            <w:tcW w:w="151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868B0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NODE2_402005</w:t>
            </w:r>
          </w:p>
        </w:tc>
        <w:tc>
          <w:tcPr>
            <w:tcW w:w="12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4E7B4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issense</w:t>
            </w:r>
          </w:p>
        </w:tc>
        <w:tc>
          <w:tcPr>
            <w:tcW w:w="13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9ADF8" w14:textId="77777777" w:rsidR="002966BD" w:rsidRPr="002966BD" w:rsidRDefault="002966BD" w:rsidP="00B43234">
            <w:pPr>
              <w:jc w:val="center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2966BD">
              <w:rPr>
                <w:rFonts w:ascii="Calibri" w:eastAsia="Times New Roman" w:hAnsi="Calibri" w:cs="Calibri"/>
                <w:sz w:val="21"/>
                <w:szCs w:val="21"/>
              </w:rPr>
              <w:t>MODERATE</w:t>
            </w:r>
          </w:p>
        </w:tc>
      </w:tr>
    </w:tbl>
    <w:p w14:paraId="788C3A64" w14:textId="77777777" w:rsidR="002966BD" w:rsidRDefault="002966BD"/>
    <w:sectPr w:rsidR="002966BD" w:rsidSect="002966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BD"/>
    <w:rsid w:val="001A06D4"/>
    <w:rsid w:val="00240D5D"/>
    <w:rsid w:val="002966BD"/>
    <w:rsid w:val="00667663"/>
    <w:rsid w:val="006E225E"/>
    <w:rsid w:val="00841A30"/>
    <w:rsid w:val="00C64B2C"/>
    <w:rsid w:val="00EC3DE1"/>
    <w:rsid w:val="00ED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BDAE"/>
  <w15:chartTrackingRefBased/>
  <w15:docId w15:val="{4E300AEA-2098-B14D-9974-DF77515B0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2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Gutierrez</dc:creator>
  <cp:keywords/>
  <dc:description/>
  <cp:lastModifiedBy>Andrea Moreno Switt</cp:lastModifiedBy>
  <cp:revision>3</cp:revision>
  <dcterms:created xsi:type="dcterms:W3CDTF">2022-05-10T13:16:00Z</dcterms:created>
  <dcterms:modified xsi:type="dcterms:W3CDTF">2022-05-10T13:16:00Z</dcterms:modified>
</cp:coreProperties>
</file>